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07"/>
      </w:tblGrid>
      <w:tr w:rsidR="005E6D11" w:rsidRPr="00AE08B9" w14:paraId="65DDDECC" w14:textId="77777777" w:rsidTr="005E6D11">
        <w:trPr>
          <w:trHeight w:val="945"/>
        </w:trPr>
        <w:tc>
          <w:tcPr>
            <w:tcW w:w="1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DFF0A" w14:textId="067D8E74" w:rsidR="00845062" w:rsidRPr="00AE08B9" w:rsidRDefault="00D270DF" w:rsidP="001F1658">
            <w:pP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de-DE"/>
              </w:rPr>
              <w:t>Table S1 T</w:t>
            </w:r>
            <w:r w:rsidRPr="00D270DF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de-DE"/>
              </w:rPr>
              <w:t>he Minimum Information for the Publication of Real-Time Quantitative PCR Experiments (MIQE) guidelines</w:t>
            </w:r>
            <w:r w:rsidRPr="00D270DF">
              <w:rPr>
                <w:rFonts w:ascii="Times New Roman" w:eastAsia="Arial Unicode MS" w:hAnsi="Times New Roman" w:cs="Times New Roman"/>
                <w:b/>
                <w:sz w:val="24"/>
                <w:szCs w:val="24"/>
                <w:lang w:val="en-US" w:eastAsia="de-DE"/>
              </w:rPr>
              <w:t xml:space="preserve"> </w:t>
            </w:r>
          </w:p>
        </w:tc>
      </w:tr>
    </w:tbl>
    <w:p w14:paraId="0BB932D8" w14:textId="77777777" w:rsidR="005E6D11" w:rsidRPr="00AE08B9" w:rsidRDefault="005E6D11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tbl>
      <w:tblPr>
        <w:tblW w:w="14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69"/>
        <w:gridCol w:w="1878"/>
        <w:gridCol w:w="6060"/>
      </w:tblGrid>
      <w:tr w:rsidR="00845062" w:rsidRPr="00AE08B9" w14:paraId="06560E14" w14:textId="77777777" w:rsidTr="00203067">
        <w:trPr>
          <w:trHeight w:val="315"/>
        </w:trPr>
        <w:tc>
          <w:tcPr>
            <w:tcW w:w="6369" w:type="dxa"/>
            <w:tcBorders>
              <w:top w:val="single" w:sz="8" w:space="0" w:color="auto"/>
              <w:left w:val="single" w:sz="8" w:space="0" w:color="auto"/>
              <w:bottom w:val="single" w:sz="4" w:space="0" w:color="95B3D7"/>
              <w:right w:val="nil"/>
            </w:tcBorders>
            <w:shd w:val="clear" w:color="4F81BD" w:fill="4F81BD"/>
            <w:hideMark/>
          </w:tcPr>
          <w:p w14:paraId="5AE0502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TEM TO CHECK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hideMark/>
          </w:tcPr>
          <w:p w14:paraId="6A70A1AA" w14:textId="77777777" w:rsidR="00845062" w:rsidRPr="00AE08B9" w:rsidRDefault="00845062" w:rsidP="0084506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IMPORTANCE</w:t>
            </w:r>
          </w:p>
        </w:tc>
        <w:tc>
          <w:tcPr>
            <w:tcW w:w="6060" w:type="dxa"/>
            <w:tcBorders>
              <w:top w:val="single" w:sz="8" w:space="0" w:color="auto"/>
              <w:left w:val="nil"/>
              <w:bottom w:val="single" w:sz="4" w:space="0" w:color="95B3D7"/>
              <w:right w:val="single" w:sz="8" w:space="0" w:color="auto"/>
            </w:tcBorders>
            <w:shd w:val="clear" w:color="4F81BD" w:fill="4F81BD"/>
            <w:hideMark/>
          </w:tcPr>
          <w:p w14:paraId="7DF6F65B" w14:textId="77777777" w:rsidR="00845062" w:rsidRPr="00AE08B9" w:rsidRDefault="004626C5" w:rsidP="00845062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Comments</w:t>
            </w:r>
          </w:p>
        </w:tc>
      </w:tr>
      <w:tr w:rsidR="00845062" w:rsidRPr="00AE08B9" w14:paraId="6CF5C7E6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2E66C30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XPERIMENTAL DESIG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37557C8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6597005C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52F05AE0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2C02B3C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Definition of experimental and control  groups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EB7781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86D6EE" w14:textId="7CD0EE75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age 4</w:t>
            </w:r>
          </w:p>
        </w:tc>
      </w:tr>
      <w:tr w:rsidR="00845062" w:rsidRPr="00AE08B9" w14:paraId="275B5B98" w14:textId="77777777" w:rsidTr="00203067">
        <w:trPr>
          <w:trHeight w:val="240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69DB2B3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umber within each group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18162079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23E8719D" w14:textId="0B483C55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Table 2</w:t>
            </w:r>
          </w:p>
        </w:tc>
      </w:tr>
      <w:tr w:rsidR="00845062" w:rsidRPr="00AE08B9" w14:paraId="65E3BC7B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76D59B9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ssay carried out by core lab or investigator's lab?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BBF446C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B0EF92" w14:textId="77777777" w:rsidR="00845062" w:rsidRPr="00AE08B9" w:rsidRDefault="004C5666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Yes.</w:t>
            </w:r>
          </w:p>
        </w:tc>
      </w:tr>
      <w:tr w:rsidR="00845062" w:rsidRPr="00AE08B9" w14:paraId="3FE8421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6CC2B20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Acknowledgement of authors' contributions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0435376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089B1102" w14:textId="77777777" w:rsidR="00845062" w:rsidRPr="00AE08B9" w:rsidRDefault="004C5666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0DBDA1B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4C3CF17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5908D63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0E2630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158583B9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D4AE90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1DDB1D6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7A046437" w14:textId="3EF1BC06" w:rsidR="00845062" w:rsidRPr="00AE08B9" w:rsidRDefault="004C5666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86EC4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and Table 2</w:t>
            </w:r>
          </w:p>
        </w:tc>
      </w:tr>
      <w:tr w:rsidR="00845062" w:rsidRPr="00AE08B9" w14:paraId="3CE7D242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3E1B1FD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Volume/mass of sample processed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31A1F19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BF2B2B" w14:textId="082C06F8" w:rsidR="00845062" w:rsidRPr="00AE08B9" w:rsidRDefault="00686EC4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Table 2</w:t>
            </w:r>
          </w:p>
        </w:tc>
      </w:tr>
      <w:tr w:rsidR="00845062" w:rsidRPr="00AE08B9" w14:paraId="65D076E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247A0C50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Microdissection or macrodissec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793726D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53D9CE69" w14:textId="77777777" w:rsidR="00845062" w:rsidRPr="00AE08B9" w:rsidRDefault="004C5666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029AF4F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096F2157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rocessing procedure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075EC5C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D5F520" w14:textId="3DA039D8" w:rsidR="00845062" w:rsidRPr="00AE08B9" w:rsidRDefault="004C5666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86EC4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845062" w:rsidRPr="00AE08B9" w14:paraId="46FA4390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A3725A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If frozen - how and how quickly?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10ABEA69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2E4C7A3D" w14:textId="5AA495C4" w:rsidR="00845062" w:rsidRPr="00AE08B9" w:rsidRDefault="00686EC4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C93F771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09FEB72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If fixed - with what, how quickly?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0BC4B30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14C9F2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48BA11F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388A28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ample storage conditions and duration (especially for FFPE samples)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3BD03E9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3EFE9C2C" w14:textId="5010A6D4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6E1A0A9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2550CDC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NUCLEIC ACID EXTRAC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7F263D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EC28B0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1646BA12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08DD3A21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Procedure and/or instrumenta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2A0BC97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213C02DE" w14:textId="186B0EC5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86EC4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845062" w:rsidRPr="00AE08B9" w14:paraId="544FC7EF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325CF997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Name of kit and details of any modifications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33DFE069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EB0EBB8" w14:textId="68F97FBB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86EC4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845062" w:rsidRPr="00AE08B9" w14:paraId="7A62F11E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13B610B7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Source of additional reagents used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4AABFDB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433243E1" w14:textId="4F9B922F" w:rsidR="00845062" w:rsidRPr="00AE08B9" w:rsidRDefault="00686EC4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6C7A3BF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40C8F8B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Details of DNase or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RNAse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8F9949C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9C71D9C" w14:textId="3108C379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86EC4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845062" w:rsidRPr="00AE08B9" w14:paraId="088FED32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33E1811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ontamination assessment (DNA or RNA)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6D22641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5B668F2F" w14:textId="027BBBF1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A51A788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48B58F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Nucleic acid quantification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40E04E8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23CC1" w14:textId="313A959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845062" w:rsidRPr="00AE08B9" w14:paraId="1F643D60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6994EA2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Instrument and method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10E749D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140859A8" w14:textId="5F6957DF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062" w:rsidRPr="00AE08B9" w14:paraId="6BE3A193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63936051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Purity (A260/A280)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7E2F87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62BC6E" w14:textId="1191B0BB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DC8C5D7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16BA678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Yield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0822B23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361C7BDE" w14:textId="23EAFDD1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DFB8D1D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A5AD347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RNA integrity method/instrument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967FC2C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41F25D" w14:textId="323EC5EB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age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4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062" w:rsidRPr="00AE08B9" w14:paraId="5526E8CF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661554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RIN/RQI or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of 3' and 5' transcripts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6F1119B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7E13B580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218E56E9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50BE2A0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Electrophoresis traces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A5F772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6A215A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10E3BE5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6CA8DA9F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Inhibition testing (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dilutions, spike or other) 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24D7E58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vAlign w:val="bottom"/>
            <w:hideMark/>
          </w:tcPr>
          <w:p w14:paraId="098CFE8E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B840C7D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A1C7D6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VERSE TRANSCRIP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5203E7F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7AE76E6C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0FA769AB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33DFD69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Complete reaction conditions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2D37A3F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4A99F70C" w14:textId="7C6D74A2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4F53F08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248D849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Amount of RNA and reaction volume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6424428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5E1A6082" w14:textId="56F64E7A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062" w:rsidRPr="00AE08B9" w14:paraId="390E5CA7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3F7FEDA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Priming oligonucleotide (if using GSP) and concentra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29CCC7A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301537E7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4B399EF8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7705544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Reverse transcriptase and concentra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27FDB7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1E129DBA" w14:textId="2B7B19C9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062" w:rsidRPr="00AE08B9" w14:paraId="622657E2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7C9464F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Temperature and time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63F31008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7EBADFBD" w14:textId="7CFB6C24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 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5062" w:rsidRPr="00AE08B9" w14:paraId="49E16A3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74066D9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 xml:space="preserve">     Manufacturer of reagents and catalogue numbers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35A80B2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0AC1DA53" w14:textId="6E62E161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5626589D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67B54F9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qs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with and without RT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31BB6538" w14:textId="4879D081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7D26D781" w14:textId="186F85A5" w:rsidR="00845062" w:rsidRPr="00AE08B9" w:rsidRDefault="006C17EF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B5DF18F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822567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Storage conditions of cDNA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85C5F2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0ABC7840" w14:textId="3C0903D0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-20</w:t>
            </w:r>
            <w:r w:rsidR="006C17EF" w:rsidRPr="00AE08B9"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  <w:t>℃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or Immediate Use</w:t>
            </w:r>
          </w:p>
        </w:tc>
      </w:tr>
      <w:tr w:rsidR="00845062" w:rsidRPr="00AE08B9" w14:paraId="62D9D19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E08F1A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PCR TARGET INFORMATI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182AC944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3C780162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6BE7075E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594B32A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If multiplex, efficiency and LOD of each assay.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34E3EAF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26BAEB71" w14:textId="559A5DB2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4AEB7DD8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19129FA1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Sequence accession number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7A82AE5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02672B0F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4C8C51BA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4747A56E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Location of amplic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22A2554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48ADBF2F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56586013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3E283CB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Amplicon length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28AEF54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5B047DBB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CD5062E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76A9D6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In silico specificity screen (BLAST,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etc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0248254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43A8C687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F499B72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535AE41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Pseudogenes,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retropseudogenes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or other homologs?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60ECDD8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79FAA2EF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C4613F0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65DD1830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     Sequence alignment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6DF5D6F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0B454A75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8520A2C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DCE6F1" w:fill="DCE6F1"/>
            <w:hideMark/>
          </w:tcPr>
          <w:p w14:paraId="2777C930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Secondary structure analysis of amplicon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hideMark/>
          </w:tcPr>
          <w:p w14:paraId="396DF89A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DCE6F1" w:fill="DCE6F1"/>
            <w:hideMark/>
          </w:tcPr>
          <w:p w14:paraId="4AE6EE55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50121E85" w14:textId="77777777" w:rsidTr="00203067">
        <w:trPr>
          <w:trHeight w:val="315"/>
        </w:trPr>
        <w:tc>
          <w:tcPr>
            <w:tcW w:w="6369" w:type="dxa"/>
            <w:tcBorders>
              <w:top w:val="single" w:sz="4" w:space="0" w:color="95B3D7"/>
              <w:left w:val="single" w:sz="8" w:space="0" w:color="auto"/>
              <w:bottom w:val="single" w:sz="4" w:space="0" w:color="95B3D7"/>
              <w:right w:val="nil"/>
            </w:tcBorders>
            <w:shd w:val="clear" w:color="auto" w:fill="auto"/>
            <w:hideMark/>
          </w:tcPr>
          <w:p w14:paraId="1E5D04E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ocation of each primer by exon or intron (if applicable)</w:t>
            </w:r>
          </w:p>
        </w:tc>
        <w:tc>
          <w:tcPr>
            <w:tcW w:w="1878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hideMark/>
          </w:tcPr>
          <w:p w14:paraId="7192510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single" w:sz="4" w:space="0" w:color="95B3D7"/>
              <w:left w:val="nil"/>
              <w:bottom w:val="single" w:sz="4" w:space="0" w:color="95B3D7"/>
              <w:right w:val="single" w:sz="8" w:space="0" w:color="auto"/>
            </w:tcBorders>
            <w:shd w:val="clear" w:color="auto" w:fill="auto"/>
            <w:hideMark/>
          </w:tcPr>
          <w:p w14:paraId="153C944E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9432DC0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6229B84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What splice variants are targeted?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758F14B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0D1BA986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1EAD31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13F282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PCR OLIGONUCLEOTID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4D88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249EBE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235C9946" w14:textId="77777777" w:rsidTr="00203067">
        <w:trPr>
          <w:trHeight w:val="40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18B0DAB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rimer sequenc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53C2A120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6CAC26E2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8C6FCDB" w14:textId="77777777" w:rsidTr="00203067">
        <w:trPr>
          <w:trHeight w:val="43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270DEEF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TPrimerDB Identification Number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53BC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2725F83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54B69DC1" w14:textId="77777777" w:rsidTr="00203067">
        <w:trPr>
          <w:trHeight w:val="46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44DF365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robe sequenc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4234D78A" w14:textId="41D2B439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003D8F7F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54C28DC" w14:textId="77777777" w:rsidTr="00203067">
        <w:trPr>
          <w:trHeight w:val="39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CCECBCE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Location and identity of any modification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8C2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A5B637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5C23261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55C8415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Manufacturer of oligonucleotid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7E7F49A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743A259F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5D013EF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613A98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Purification metho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C58D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0CA23E7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66D5AFA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0A99887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PCR PROTOCOL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3F14685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0CF38CCD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1AF480D0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C48261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Complete reaction condition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81E5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860ED8" w14:textId="1C6DA249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D6D5D1A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30FE674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Reaction volume and amount of cDNA/DNA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2ACD0615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166F0DB4" w14:textId="17D1CA7C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age 4</w:t>
            </w:r>
          </w:p>
        </w:tc>
      </w:tr>
      <w:tr w:rsidR="00845062" w:rsidRPr="00AE08B9" w14:paraId="3DDE5CC5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799767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Primer, (probe), Mg++ and dNTP concentration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08F9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FF0136" w14:textId="62CF691F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7841EB3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1699B77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Polymerase identity and concentration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222088D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552F029D" w14:textId="0FF03C83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8094765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29A6E7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Buffer/kit identity and manufacturer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1F2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94BC50" w14:textId="202E69DB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Takara</w:t>
            </w:r>
          </w:p>
        </w:tc>
      </w:tr>
      <w:tr w:rsidR="00845062" w:rsidRPr="00AE08B9" w14:paraId="77C71364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6704AAC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Exact chemical constitution of the buff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3917AFB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5CBDC8A4" w14:textId="1C71903E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29AA8AFC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B3FDF09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Additives (SYBR Green I, DMSO, etc.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31EA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F3A917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CCD0855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0EA29ECC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Manufacturer of plates/tubes and catalog numb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0FB2A2E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531FFA2A" w14:textId="137C5A27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QuantStudio</w:t>
            </w:r>
            <w:r w:rsidR="00864098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: Plates, 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A</w:t>
            </w: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  <w:t>xygen</w:t>
            </w:r>
            <w:r w:rsidR="00864098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: Tubes.</w:t>
            </w:r>
          </w:p>
        </w:tc>
      </w:tr>
      <w:tr w:rsidR="00845062" w:rsidRPr="00AE08B9" w14:paraId="473697FA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0C56E0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Complete thermocycling parameter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275C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64A5BB" w14:textId="02D00912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D96B8A6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14712FA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Reaction setup (manual/robotic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553D1D3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249685C6" w14:textId="7B42E917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age 4</w:t>
            </w:r>
          </w:p>
        </w:tc>
      </w:tr>
      <w:tr w:rsidR="00845062" w:rsidRPr="00AE08B9" w14:paraId="6370B65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36893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Manufacturer of qPCR instrumen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5680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7263EF" w14:textId="4C9C455F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QuantStudio</w:t>
            </w:r>
          </w:p>
        </w:tc>
      </w:tr>
      <w:tr w:rsidR="00845062" w:rsidRPr="00AE08B9" w14:paraId="434DF246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761024CF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qPCR VALID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6461070B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795815EC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70FE73AE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05444DE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Evidence of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optimisation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(from gradients)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BF8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4DA97CE" w14:textId="77777777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1B78923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6CA8BCB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pecificity (gel, sequence,  melt, or digest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205D9978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41D55F58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56C539D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914D935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For SYBR Green I,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of the NTC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DA9C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C659B5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6C77FE83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17D0863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tandard curves with slope and y-intercep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35BA30E5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42F28228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2E7005C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26BDA7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lastRenderedPageBreak/>
              <w:t>PCR efficiency calculated from slop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87F84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30A997" w14:textId="62990D30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D9313FF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2305C907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onfidence interval for PCR efficiency or standard erro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2FFDD1E8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376A8C3F" w14:textId="4FBB0592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5397074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E72DF92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r2 of standard curv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DE3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15FA8A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62C2A4E2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579BD06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Linear dynamic rang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0F96FD7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2E85EC2F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1846A4A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03C5BD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Cq</w:t>
            </w:r>
            <w:proofErr w:type="spellEnd"/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variation at lower limit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B92CF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5BCAEB" w14:textId="7FF9C22C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31644A4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7FEE9FA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Confidence intervals throughout rang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0070A75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7CD14378" w14:textId="2B14B2AE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  <w:t>NA</w:t>
            </w:r>
          </w:p>
        </w:tc>
      </w:tr>
      <w:tr w:rsidR="00845062" w:rsidRPr="00AE08B9" w14:paraId="1AF9560E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853F1C4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Evidence for limit of detection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A9C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74CD6C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Yes.</w:t>
            </w:r>
          </w:p>
        </w:tc>
      </w:tr>
      <w:tr w:rsidR="00845062" w:rsidRPr="00AE08B9" w14:paraId="671D73FD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6A67208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If multiplex, efficiency and LOD of each assay.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1158B208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12B28ED0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Yes.</w:t>
            </w:r>
          </w:p>
        </w:tc>
      </w:tr>
      <w:tr w:rsidR="00845062" w:rsidRPr="00AE08B9" w14:paraId="62EEFA91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FF7941D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DATA ANALYSI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094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41F209" w14:textId="77777777" w:rsidR="00845062" w:rsidRPr="00AE08B9" w:rsidRDefault="00845062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</w:tr>
      <w:tr w:rsidR="00845062" w:rsidRPr="00AE08B9" w14:paraId="7C1D8172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050F687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qPCR analysis program (source, version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3B27644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713E3FAB" w14:textId="30522B57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7F4CEC8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2FBFC3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Cq method determina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5897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CDE82CD" w14:textId="0D2047A2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9F7C6C6" w14:textId="77777777" w:rsidTr="00203067">
        <w:trPr>
          <w:trHeight w:val="630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451AF333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     Outlier identification and disposition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35F0C49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70B3BA1C" w14:textId="2DE74EED" w:rsidR="00845062" w:rsidRPr="00AE08B9" w:rsidRDefault="00203067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70B3CE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191647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Results of NTCs 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8B89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5F8201" w14:textId="5242603F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4408086F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452C29E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Justification of number and choice of reference gen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4A5087C4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0E7545EB" w14:textId="663A4ED1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Arial Unicode MS" w:hAnsi="Times New Roman" w:cs="Times New Roman"/>
                <w:sz w:val="24"/>
                <w:szCs w:val="24"/>
                <w:lang w:eastAsia="zh-CN"/>
              </w:rPr>
              <w:t>age 4</w:t>
            </w:r>
          </w:p>
        </w:tc>
      </w:tr>
      <w:tr w:rsidR="00845062" w:rsidRPr="00AE08B9" w14:paraId="7A5AA6D9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3386FC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escription of normalisation method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FCE3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0650E8" w14:textId="1F28C62D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Page 4</w:t>
            </w:r>
          </w:p>
        </w:tc>
      </w:tr>
      <w:tr w:rsidR="00845062" w:rsidRPr="00AE08B9" w14:paraId="271FD51C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02BFD97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umber and concordance of biological replica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150706E6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49A05669" w14:textId="005C648C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3, yes.</w:t>
            </w:r>
          </w:p>
        </w:tc>
      </w:tr>
      <w:tr w:rsidR="00845062" w:rsidRPr="00AE08B9" w14:paraId="608761F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B3F5A48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Number and stage (RT or qPCR) of technical replicate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3E19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95F291" w14:textId="37A92BEA" w:rsidR="00845062" w:rsidRPr="00AE08B9" w:rsidRDefault="00AE08B9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07F92CE2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44C630E6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Repeatability (intra-assay variation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024EBE2D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21E276ED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Yes.</w:t>
            </w:r>
          </w:p>
        </w:tc>
      </w:tr>
      <w:tr w:rsidR="00845062" w:rsidRPr="00AE08B9" w14:paraId="2029C2AA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D3B88D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Reproducibility (inter-assay variation, %CV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2095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34EB0B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131FFF2E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CE6F1" w:fill="DCE6F1"/>
            <w:hideMark/>
          </w:tcPr>
          <w:p w14:paraId="7D1DBA0A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Power analysis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DCE6F1" w:fill="DCE6F1"/>
            <w:noWrap/>
            <w:hideMark/>
          </w:tcPr>
          <w:p w14:paraId="78771102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CE6F1" w:fill="DCE6F1"/>
            <w:hideMark/>
          </w:tcPr>
          <w:p w14:paraId="0AD471D7" w14:textId="77777777" w:rsidR="00845062" w:rsidRPr="00AE08B9" w:rsidRDefault="0067537A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NA</w:t>
            </w:r>
          </w:p>
        </w:tc>
      </w:tr>
      <w:tr w:rsidR="00845062" w:rsidRPr="00AE08B9" w14:paraId="36DC3BD1" w14:textId="77777777" w:rsidTr="00203067">
        <w:trPr>
          <w:trHeight w:val="330"/>
        </w:trPr>
        <w:tc>
          <w:tcPr>
            <w:tcW w:w="63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8D326B" w14:textId="77777777" w:rsidR="00845062" w:rsidRPr="00AE08B9" w:rsidRDefault="00845062" w:rsidP="00845062">
            <w:pPr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Statistical methods for result significanc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CD4213E" w14:textId="77777777" w:rsidR="00845062" w:rsidRPr="00AE08B9" w:rsidRDefault="00845062" w:rsidP="004626C5">
            <w:pPr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0C105B" w14:textId="0173AA66" w:rsidR="00845062" w:rsidRPr="00AE08B9" w:rsidRDefault="00864098" w:rsidP="00227F8D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Pages </w:t>
            </w:r>
            <w:r w:rsidR="00203067" w:rsidRPr="00AE08B9">
              <w:rPr>
                <w:rFonts w:ascii="Times New Roman" w:eastAsia="Arial Unicode MS" w:hAnsi="Times New Roman" w:cs="Times New Roman"/>
                <w:sz w:val="24"/>
                <w:szCs w:val="24"/>
              </w:rPr>
              <w:t>4</w:t>
            </w:r>
          </w:p>
        </w:tc>
      </w:tr>
      <w:tr w:rsidR="005E6D11" w:rsidRPr="00AE08B9" w14:paraId="459FD057" w14:textId="77777777" w:rsidTr="00203067">
        <w:trPr>
          <w:trHeight w:val="315"/>
        </w:trPr>
        <w:tc>
          <w:tcPr>
            <w:tcW w:w="6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F82B7" w14:textId="77777777" w:rsidR="005E6D11" w:rsidRPr="00AE08B9" w:rsidRDefault="005E6D11" w:rsidP="005E6D11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6C64" w14:textId="77777777" w:rsidR="005E6D11" w:rsidRPr="00AE08B9" w:rsidRDefault="005E6D11" w:rsidP="005E6D11">
            <w:pPr>
              <w:spacing w:after="0" w:line="240" w:lineRule="auto"/>
              <w:rPr>
                <w:rFonts w:ascii="Times New Roman" w:eastAsia="Arial Unicode MS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8FDDD" w14:textId="77777777" w:rsidR="005E6D11" w:rsidRPr="00AE08B9" w:rsidRDefault="005E6D11" w:rsidP="005E6D1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  <w:lang w:eastAsia="de-DE"/>
              </w:rPr>
            </w:pPr>
          </w:p>
        </w:tc>
      </w:tr>
    </w:tbl>
    <w:p w14:paraId="290C53A4" w14:textId="77777777" w:rsidR="00D25DAB" w:rsidRPr="00AE08B9" w:rsidRDefault="00D25DAB">
      <w:pPr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sectPr w:rsidR="00D25DAB" w:rsidRPr="00AE08B9" w:rsidSect="005E6D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BB5DA" w14:textId="77777777" w:rsidR="00E94AAE" w:rsidRDefault="00E94AAE" w:rsidP="00227F8D">
      <w:pPr>
        <w:spacing w:after="0" w:line="240" w:lineRule="auto"/>
      </w:pPr>
      <w:r>
        <w:separator/>
      </w:r>
    </w:p>
  </w:endnote>
  <w:endnote w:type="continuationSeparator" w:id="0">
    <w:p w14:paraId="4E05B1D4" w14:textId="77777777" w:rsidR="00E94AAE" w:rsidRDefault="00E94AAE" w:rsidP="00227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42C9A" w14:textId="77777777" w:rsidR="00E94AAE" w:rsidRDefault="00E94AAE" w:rsidP="00227F8D">
      <w:pPr>
        <w:spacing w:after="0" w:line="240" w:lineRule="auto"/>
      </w:pPr>
      <w:r>
        <w:separator/>
      </w:r>
    </w:p>
  </w:footnote>
  <w:footnote w:type="continuationSeparator" w:id="0">
    <w:p w14:paraId="29B2B098" w14:textId="77777777" w:rsidR="00E94AAE" w:rsidRDefault="00E94AAE" w:rsidP="00227F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21986"/>
    <w:multiLevelType w:val="hybridMultilevel"/>
    <w:tmpl w:val="E6E2EAC4"/>
    <w:lvl w:ilvl="0" w:tplc="A10A97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rEwNDM2MDc3tTBS0lEKTi0uzszPAykwrAUAPUOPkywAAAA="/>
  </w:docVars>
  <w:rsids>
    <w:rsidRoot w:val="005E6D11"/>
    <w:rsid w:val="00154507"/>
    <w:rsid w:val="00203067"/>
    <w:rsid w:val="00227F8D"/>
    <w:rsid w:val="002963AD"/>
    <w:rsid w:val="004626C5"/>
    <w:rsid w:val="004C5666"/>
    <w:rsid w:val="005E1EC3"/>
    <w:rsid w:val="005E6D11"/>
    <w:rsid w:val="0067537A"/>
    <w:rsid w:val="00686EC4"/>
    <w:rsid w:val="006C17EF"/>
    <w:rsid w:val="0071661F"/>
    <w:rsid w:val="00845062"/>
    <w:rsid w:val="00864098"/>
    <w:rsid w:val="00865EFD"/>
    <w:rsid w:val="009D5D33"/>
    <w:rsid w:val="00AE08B9"/>
    <w:rsid w:val="00C3145A"/>
    <w:rsid w:val="00D23AB7"/>
    <w:rsid w:val="00D25DAB"/>
    <w:rsid w:val="00D270DF"/>
    <w:rsid w:val="00E5520D"/>
    <w:rsid w:val="00E9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8EF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506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227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27F8D"/>
  </w:style>
  <w:style w:type="paragraph" w:styleId="a6">
    <w:name w:val="footer"/>
    <w:basedOn w:val="a"/>
    <w:link w:val="a7"/>
    <w:uiPriority w:val="99"/>
    <w:unhideWhenUsed/>
    <w:rsid w:val="00227F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27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6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7-19T22:59:00Z</dcterms:created>
  <dcterms:modified xsi:type="dcterms:W3CDTF">2022-02-25T14:46:00Z</dcterms:modified>
</cp:coreProperties>
</file>